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96A23" w14:textId="6C34D7FF" w:rsidR="00EF76E1" w:rsidRPr="004048EC" w:rsidRDefault="004048EC">
      <w:pPr>
        <w:rPr>
          <w:rFonts w:ascii="Times New Roman" w:hAnsi="Times New Roman" w:cs="Times New Roman"/>
        </w:rPr>
      </w:pPr>
      <w:r w:rsidRPr="004048EC">
        <w:rPr>
          <w:rFonts w:ascii="Times New Roman" w:hAnsi="Times New Roman" w:cs="Times New Roman"/>
          <w:b/>
          <w:bCs/>
        </w:rPr>
        <w:t xml:space="preserve">Table S2. </w:t>
      </w:r>
      <w:r w:rsidRPr="004048EC">
        <w:rPr>
          <w:rFonts w:ascii="Times New Roman" w:hAnsi="Times New Roman" w:cs="Times New Roman"/>
        </w:rPr>
        <w:t>Primer list.</w:t>
      </w:r>
    </w:p>
    <w:tbl>
      <w:tblPr>
        <w:tblW w:w="8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2944"/>
        <w:gridCol w:w="3754"/>
      </w:tblGrid>
      <w:tr w:rsidR="004048EC" w:rsidRPr="004048EC" w14:paraId="4F11FA24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AF13F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2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2"/>
                <w:lang w:val="en-GB" w:eastAsia="de-DE"/>
              </w:rPr>
              <w:t>Primer Name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5DAA6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2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2"/>
                <w:lang w:val="en-GB" w:eastAsia="de-DE"/>
              </w:rPr>
              <w:t>Identifier [*]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1E733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2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2"/>
                <w:lang w:val="en-GB" w:eastAsia="de-DE"/>
              </w:rPr>
              <w:t>Sequence (5’ – 3’)</w:t>
            </w:r>
          </w:p>
        </w:tc>
      </w:tr>
      <w:tr w:rsidR="004048EC" w:rsidRPr="004048EC" w14:paraId="60E3CC68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612F0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Amp-ATTB1.1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1758E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77F82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TGCTCGGGGACAACTTTGTACAA</w:t>
            </w:r>
          </w:p>
        </w:tc>
      </w:tr>
      <w:tr w:rsidR="004048EC" w:rsidRPr="004048EC" w14:paraId="74A75D2E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5913E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Amp-ATTB2.1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1BABC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59583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GGCGGCCGCACAACTTTGTACAA</w:t>
            </w:r>
          </w:p>
        </w:tc>
      </w:tr>
      <w:tr w:rsidR="004048EC" w:rsidRPr="004048EC" w14:paraId="5420212C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E9530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Amp-ATTB1.2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E266E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53B8E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TCGTCGGGGACAACTTT-GTACAAAAAAGTTGG</w:t>
            </w:r>
          </w:p>
        </w:tc>
      </w:tr>
      <w:tr w:rsidR="004048EC" w:rsidRPr="004048EC" w14:paraId="0D10035E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56707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Amp-ATTB2.2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E73C6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C5311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GGCGGCCGCACAATTTGTACAA-GAAAGTTGGGTTTTTTT</w:t>
            </w:r>
          </w:p>
        </w:tc>
      </w:tr>
      <w:tr w:rsidR="004048EC" w:rsidRPr="004048EC" w14:paraId="4CD8021B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DF47B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proofErr w:type="spellStart"/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polTdeg</w:t>
            </w:r>
            <w:proofErr w:type="spellEnd"/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8E987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3A786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AACAGTGGTATCAACGCAGAGTACT-TTTGTTTTTTTTTCTTTTTTTTTTVN</w:t>
            </w:r>
          </w:p>
        </w:tc>
      </w:tr>
      <w:tr w:rsidR="004048EC" w:rsidRPr="004048EC" w14:paraId="48BAACC9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5AB57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proofErr w:type="spellStart"/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PugOligo</w:t>
            </w:r>
            <w:proofErr w:type="spellEnd"/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–Adapte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AE0CD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EFB27" w14:textId="77777777" w:rsidR="004048EC" w:rsidRPr="004048EC" w:rsidRDefault="004048EC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AAGCAGTGGTATCAAC-                 GCAGAGTACGGGGG</w:t>
            </w:r>
          </w:p>
        </w:tc>
      </w:tr>
      <w:tr w:rsidR="00DB033B" w:rsidRPr="004048EC" w14:paraId="16CA72E6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36F17" w14:textId="3C626AAC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proofErr w:type="spellStart"/>
            <w:r w:rsidRPr="00795057">
              <w:rPr>
                <w:rFonts w:ascii="Times New Roman" w:eastAsia="Times New Roman" w:hAnsi="Times New Roman"/>
                <w:snapToGrid w:val="0"/>
                <w:sz w:val="20"/>
                <w:lang w:eastAsia="de-DE"/>
              </w:rPr>
              <w:t>qNADHGOGAT</w:t>
            </w:r>
            <w:proofErr w:type="spellEnd"/>
            <w:r w:rsidRPr="00795057">
              <w:rPr>
                <w:rFonts w:ascii="Times New Roman" w:eastAsia="Times New Roman" w:hAnsi="Times New Roman"/>
                <w:snapToGrid w:val="0"/>
                <w:sz w:val="20"/>
                <w:lang w:eastAsia="de-DE"/>
              </w:rPr>
              <w:t>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9978E" w14:textId="1F06C171" w:rsidR="00DB033B" w:rsidRPr="00795057" w:rsidRDefault="00B22381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B22381">
              <w:rPr>
                <w:rFonts w:ascii="Times New Roman" w:eastAsia="Times New Roman" w:hAnsi="Times New Roman"/>
                <w:snapToGrid w:val="0"/>
                <w:sz w:val="20"/>
                <w:lang w:eastAsia="de-DE"/>
              </w:rPr>
              <w:t>pp_238923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7E007" w14:textId="7D391B91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eastAsia="Times New Roman" w:hAnsi="Times New Roman"/>
                <w:snapToGrid w:val="0"/>
                <w:sz w:val="20"/>
                <w:lang w:eastAsia="de-DE"/>
              </w:rPr>
              <w:t>CATAACAAGCCACTCACATGCC</w:t>
            </w:r>
          </w:p>
        </w:tc>
      </w:tr>
      <w:tr w:rsidR="00DB033B" w:rsidRPr="004048EC" w14:paraId="250883A5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694E1" w14:textId="3FD0FB9B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proofErr w:type="spellStart"/>
            <w:r w:rsidRPr="00795057">
              <w:rPr>
                <w:rFonts w:ascii="Times New Roman" w:eastAsia="Times New Roman" w:hAnsi="Times New Roman"/>
                <w:snapToGrid w:val="0"/>
                <w:sz w:val="20"/>
                <w:lang w:eastAsia="de-DE"/>
              </w:rPr>
              <w:t>qNADHGOGAT</w:t>
            </w:r>
            <w:proofErr w:type="spellEnd"/>
            <w:r w:rsidRPr="00795057">
              <w:rPr>
                <w:rFonts w:ascii="Times New Roman" w:eastAsia="Times New Roman" w:hAnsi="Times New Roman"/>
                <w:snapToGrid w:val="0"/>
                <w:sz w:val="20"/>
                <w:lang w:eastAsia="de-DE"/>
              </w:rPr>
              <w:t>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A65D6" w14:textId="7C8AD280" w:rsidR="00DB033B" w:rsidRPr="00795057" w:rsidRDefault="008B20B0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8B20B0">
              <w:rPr>
                <w:rFonts w:ascii="Times New Roman" w:eastAsia="Times New Roman" w:hAnsi="Times New Roman"/>
                <w:snapToGrid w:val="0"/>
                <w:sz w:val="20"/>
                <w:lang w:eastAsia="de-DE"/>
              </w:rPr>
              <w:t>pp_238923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1A45F" w14:textId="1C24D62B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eastAsia="Times New Roman" w:hAnsi="Times New Roman"/>
                <w:snapToGrid w:val="0"/>
                <w:sz w:val="20"/>
                <w:lang w:eastAsia="de-DE"/>
              </w:rPr>
              <w:t>CTTGGACCAGGTAGTTGATGCT</w:t>
            </w:r>
          </w:p>
        </w:tc>
      </w:tr>
      <w:tr w:rsidR="00DB033B" w:rsidRPr="004048EC" w14:paraId="595EC671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F0757" w14:textId="3E391E92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eastAsia="Times New Roman" w:hAnsi="Times New Roman"/>
                <w:snapToGrid w:val="0"/>
                <w:sz w:val="20"/>
                <w:lang w:eastAsia="de-DE"/>
              </w:rPr>
              <w:t>qppGS1b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96980" w14:textId="087A717D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eastAsia="Times New Roman" w:hAnsi="Times New Roman"/>
                <w:snapToGrid w:val="0"/>
                <w:sz w:val="20"/>
                <w:lang w:eastAsia="de-DE"/>
              </w:rPr>
              <w:t>pp_68481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125A0" w14:textId="7D271D81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eastAsia="Times New Roman" w:hAnsi="Times New Roman"/>
                <w:snapToGrid w:val="0"/>
                <w:sz w:val="20"/>
                <w:lang w:eastAsia="de-DE"/>
              </w:rPr>
              <w:t>CCCAATTGTTTGTGGGGGATA</w:t>
            </w:r>
          </w:p>
        </w:tc>
      </w:tr>
      <w:tr w:rsidR="00DB033B" w:rsidRPr="004048EC" w14:paraId="42882B9D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FD16B" w14:textId="07887B00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eastAsia="Times New Roman" w:hAnsi="Times New Roman"/>
                <w:snapToGrid w:val="0"/>
                <w:sz w:val="20"/>
                <w:lang w:eastAsia="de-DE"/>
              </w:rPr>
              <w:t>qppGS1b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1ACB8" w14:textId="4484C5A3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eastAsia="Times New Roman" w:hAnsi="Times New Roman"/>
                <w:snapToGrid w:val="0"/>
                <w:sz w:val="20"/>
                <w:lang w:eastAsia="de-DE"/>
              </w:rPr>
              <w:t>pp_68481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BE72F" w14:textId="4D323E7D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eastAsia="Times New Roman" w:hAnsi="Times New Roman"/>
                <w:snapToGrid w:val="0"/>
                <w:sz w:val="20"/>
                <w:lang w:eastAsia="de-DE"/>
              </w:rPr>
              <w:t>CTGAATGACAAACTAGACACTG</w:t>
            </w:r>
          </w:p>
        </w:tc>
      </w:tr>
      <w:tr w:rsidR="00DB033B" w:rsidRPr="004048EC" w14:paraId="6E91B200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DFAB3" w14:textId="1E72BA91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proofErr w:type="spellStart"/>
            <w:r w:rsidRPr="00795057">
              <w:rPr>
                <w:rFonts w:ascii="Times New Roman" w:hAnsi="Times New Roman" w:cs="Times New Roman"/>
                <w:sz w:val="20"/>
                <w:szCs w:val="16"/>
              </w:rPr>
              <w:t>qppSAM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S</w:t>
            </w:r>
            <w:proofErr w:type="spellEnd"/>
            <w:r w:rsidRPr="00795057">
              <w:rPr>
                <w:rFonts w:ascii="Times New Roman" w:hAnsi="Times New Roman" w:cs="Times New Roman"/>
                <w:sz w:val="20"/>
                <w:szCs w:val="16"/>
              </w:rPr>
              <w:t>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7AEF9" w14:textId="77C6E1E0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hAnsi="Times New Roman" w:cs="Times New Roman"/>
                <w:sz w:val="20"/>
                <w:szCs w:val="16"/>
              </w:rPr>
              <w:t>pp_92107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0495F" w14:textId="21A9832B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hAnsi="Times New Roman" w:cs="Times New Roman"/>
                <w:sz w:val="20"/>
                <w:szCs w:val="16"/>
              </w:rPr>
              <w:t>CTGTGCCCTCTTCATCCAGT</w:t>
            </w:r>
          </w:p>
        </w:tc>
      </w:tr>
      <w:tr w:rsidR="00DB033B" w:rsidRPr="004048EC" w14:paraId="741B7593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69F09" w14:textId="1CF252FC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proofErr w:type="spellStart"/>
            <w:r w:rsidRPr="00795057">
              <w:rPr>
                <w:rFonts w:ascii="Times New Roman" w:hAnsi="Times New Roman" w:cs="Times New Roman"/>
                <w:sz w:val="20"/>
                <w:szCs w:val="16"/>
              </w:rPr>
              <w:t>qppSAM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S</w:t>
            </w:r>
            <w:proofErr w:type="spellEnd"/>
            <w:r w:rsidRPr="00795057">
              <w:rPr>
                <w:rFonts w:ascii="Times New Roman" w:hAnsi="Times New Roman" w:cs="Times New Roman"/>
                <w:sz w:val="20"/>
                <w:szCs w:val="16"/>
              </w:rPr>
              <w:t>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011FC" w14:textId="4A888174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hAnsi="Times New Roman" w:cs="Times New Roman"/>
                <w:sz w:val="20"/>
                <w:szCs w:val="16"/>
              </w:rPr>
              <w:t>pp_92107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EB1BC" w14:textId="7CA22F21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hAnsi="Times New Roman" w:cs="Times New Roman"/>
                <w:sz w:val="20"/>
                <w:szCs w:val="16"/>
              </w:rPr>
              <w:t>GCCATTACAGCCCACAGAAT</w:t>
            </w:r>
          </w:p>
        </w:tc>
      </w:tr>
      <w:tr w:rsidR="00DB033B" w:rsidRPr="004048EC" w14:paraId="03A26908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A74D2" w14:textId="42CB8358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proofErr w:type="spellStart"/>
            <w:r w:rsidRPr="00795057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qppBLISTER</w:t>
            </w:r>
            <w:proofErr w:type="spellEnd"/>
            <w:r w:rsidRPr="00795057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09632" w14:textId="3C759988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0"/>
                <w:szCs w:val="16"/>
                <w:lang w:val="en-GB" w:eastAsia="de-DE"/>
              </w:rPr>
              <w:t>pp_170664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EEA50" w14:textId="54ED214D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hAnsi="Times New Roman" w:cs="Times New Roman"/>
                <w:sz w:val="20"/>
                <w:szCs w:val="16"/>
              </w:rPr>
              <w:t>TAAAGTTGTGTTTGCTGGGTTG</w:t>
            </w:r>
          </w:p>
        </w:tc>
      </w:tr>
      <w:tr w:rsidR="00DB033B" w:rsidRPr="004048EC" w14:paraId="0AAA18A7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41893" w14:textId="719ECDB6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proofErr w:type="spellStart"/>
            <w:r w:rsidRPr="00795057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qppBLISTER</w:t>
            </w:r>
            <w:proofErr w:type="spellEnd"/>
            <w:r w:rsidRPr="00795057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F6984" w14:textId="59B63811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0"/>
                <w:szCs w:val="16"/>
                <w:lang w:val="en-GB" w:eastAsia="de-DE"/>
              </w:rPr>
              <w:t>pp_170664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FA393" w14:textId="7CCDFC19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hAnsi="Times New Roman" w:cs="Times New Roman"/>
                <w:sz w:val="20"/>
                <w:szCs w:val="16"/>
              </w:rPr>
              <w:t>TGCATGGTTTCAATGTTCTCTC</w:t>
            </w:r>
          </w:p>
        </w:tc>
      </w:tr>
      <w:tr w:rsidR="00DB033B" w:rsidRPr="004048EC" w14:paraId="4CCCA733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07644" w14:textId="00FD84E4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proofErr w:type="spellStart"/>
            <w:r w:rsidRPr="00795057">
              <w:rPr>
                <w:rFonts w:ascii="Times New Roman" w:eastAsia="Times New Roman" w:hAnsi="Times New Roman"/>
                <w:snapToGrid w:val="0"/>
                <w:color w:val="000000" w:themeColor="text1"/>
                <w:sz w:val="20"/>
                <w:lang w:val="en-GB" w:eastAsia="de-DE"/>
              </w:rPr>
              <w:t>qppACO</w:t>
            </w:r>
            <w:proofErr w:type="spellEnd"/>
            <w:r w:rsidRPr="00795057">
              <w:rPr>
                <w:rFonts w:ascii="Times New Roman" w:eastAsia="Times New Roman" w:hAnsi="Times New Roman"/>
                <w:snapToGrid w:val="0"/>
                <w:color w:val="000000" w:themeColor="text1"/>
                <w:sz w:val="20"/>
                <w:lang w:val="en-GB" w:eastAsia="de-DE"/>
              </w:rPr>
              <w:t>- 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5DFFF" w14:textId="5E99603D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eastAsia="Times New Roman" w:hAnsi="Times New Roman"/>
                <w:snapToGrid w:val="0"/>
                <w:color w:val="000000" w:themeColor="text1"/>
                <w:sz w:val="20"/>
                <w:lang w:val="en-GB" w:eastAsia="de-DE"/>
              </w:rPr>
              <w:t>pp_202153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F3CEA" w14:textId="5AFD05AF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hAnsi="Times New Roman" w:cs="Times New Roman"/>
                <w:sz w:val="20"/>
                <w:szCs w:val="16"/>
              </w:rPr>
              <w:t>AATGCTTCATTTTCCACTGGTT</w:t>
            </w:r>
          </w:p>
        </w:tc>
      </w:tr>
      <w:tr w:rsidR="00DB033B" w:rsidRPr="004048EC" w14:paraId="772ED6C2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72D1C" w14:textId="417F99E2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proofErr w:type="spellStart"/>
            <w:r w:rsidRPr="00795057">
              <w:rPr>
                <w:rFonts w:ascii="Times New Roman" w:eastAsia="Times New Roman" w:hAnsi="Times New Roman"/>
                <w:snapToGrid w:val="0"/>
                <w:color w:val="000000" w:themeColor="text1"/>
                <w:sz w:val="20"/>
                <w:lang w:val="en-GB" w:eastAsia="de-DE"/>
              </w:rPr>
              <w:t>qppACO</w:t>
            </w:r>
            <w:proofErr w:type="spellEnd"/>
            <w:r w:rsidRPr="00795057">
              <w:rPr>
                <w:rFonts w:ascii="Times New Roman" w:eastAsia="Times New Roman" w:hAnsi="Times New Roman"/>
                <w:snapToGrid w:val="0"/>
                <w:color w:val="000000" w:themeColor="text1"/>
                <w:sz w:val="20"/>
                <w:lang w:val="en-GB" w:eastAsia="de-DE"/>
              </w:rPr>
              <w:t>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A865A" w14:textId="2FC5AA43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eastAsia="Times New Roman" w:hAnsi="Times New Roman"/>
                <w:snapToGrid w:val="0"/>
                <w:color w:val="000000" w:themeColor="text1"/>
                <w:sz w:val="20"/>
                <w:lang w:val="en-GB" w:eastAsia="de-DE"/>
              </w:rPr>
              <w:t>pp_202153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11C36" w14:textId="1D9DD3A5" w:rsidR="00DB033B" w:rsidRPr="00795057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795057">
              <w:rPr>
                <w:rFonts w:ascii="Times New Roman" w:hAnsi="Times New Roman" w:cs="Times New Roman"/>
                <w:sz w:val="20"/>
                <w:szCs w:val="16"/>
              </w:rPr>
              <w:t>CGATGGAGCTCGATAAGAAAAT</w:t>
            </w:r>
          </w:p>
        </w:tc>
      </w:tr>
      <w:tr w:rsidR="00DB033B" w:rsidRPr="004048EC" w14:paraId="2BB80671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1C464" w14:textId="3C667293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pp-AMP1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80A2C" w14:textId="3DADBEA2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pp_58007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AE54B" w14:textId="6BC14C40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AAAGGCGTTGCTCAGACCC</w:t>
            </w:r>
          </w:p>
        </w:tc>
      </w:tr>
      <w:tr w:rsidR="00DB033B" w:rsidRPr="004048EC" w14:paraId="04BF53A7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BE8CE" w14:textId="4F61891D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pp-AMP1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EFE52" w14:textId="0A6EB054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pp_58007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F328F" w14:textId="6AF42F42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GCCAACTACTTAGACGTGCCT</w:t>
            </w:r>
          </w:p>
        </w:tc>
      </w:tr>
      <w:tr w:rsidR="00DB033B" w:rsidRPr="004048EC" w14:paraId="38ADEC01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8CEB6" w14:textId="24F6E785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proofErr w:type="spellStart"/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pp</w:t>
            </w:r>
            <w:proofErr w:type="spellEnd"/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SHR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EF9ED" w14:textId="75BC74A1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pp_246622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6E2D3" w14:textId="19132B38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CAAGTGAAGTACCCGACCCC</w:t>
            </w:r>
          </w:p>
        </w:tc>
      </w:tr>
      <w:tr w:rsidR="00DB033B" w:rsidRPr="004048EC" w14:paraId="0DF9F73F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3AF2B" w14:textId="027DE043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proofErr w:type="spellStart"/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pp</w:t>
            </w:r>
            <w:proofErr w:type="spellEnd"/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SHR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3BF10" w14:textId="55C00BF4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pp_246622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5BCBA" w14:textId="230121FF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TTTGAAGCCCATCGACGTGA</w:t>
            </w:r>
          </w:p>
        </w:tc>
      </w:tr>
      <w:tr w:rsidR="00DB033B" w:rsidRPr="004048EC" w14:paraId="09A98EC4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EE3DC" w14:textId="7CAB8845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0"/>
                <w:szCs w:val="16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pp-NAC38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83CB3" w14:textId="69017B42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0"/>
                <w:szCs w:val="16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pp_72282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D6755" w14:textId="23DF63CB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0"/>
                <w:szCs w:val="16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sz w:val="20"/>
                <w:lang w:val="en-GB" w:bidi="ar-SA"/>
              </w:rPr>
              <w:t>TCTTATACTGCCTGCTTGCTTG</w:t>
            </w:r>
          </w:p>
        </w:tc>
      </w:tr>
      <w:tr w:rsidR="00DB033B" w:rsidRPr="004048EC" w14:paraId="28C3899D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6B87D" w14:textId="58F9DF25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0"/>
                <w:szCs w:val="16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pp-NAC38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07198" w14:textId="6720AF94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0"/>
                <w:szCs w:val="16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pp_72282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2BA6C" w14:textId="582816EC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0"/>
                <w:szCs w:val="16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sz w:val="20"/>
                <w:lang w:val="en-GB" w:bidi="ar-SA"/>
              </w:rPr>
              <w:t>GTACGCATGGATTGGAGTGATA</w:t>
            </w:r>
          </w:p>
        </w:tc>
      </w:tr>
      <w:tr w:rsidR="00DB033B" w:rsidRPr="004048EC" w14:paraId="413C69D2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30B59" w14:textId="60ACF5DC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0"/>
                <w:szCs w:val="16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pp-NPF3.1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5741D3" w14:textId="30BDD83F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0"/>
                <w:szCs w:val="16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pp_58258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53C75" w14:textId="565CAFE6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0"/>
                <w:szCs w:val="16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TCCCCACCAACCTCAACAGAG</w:t>
            </w:r>
          </w:p>
        </w:tc>
      </w:tr>
      <w:tr w:rsidR="00DB033B" w:rsidRPr="004048EC" w14:paraId="4A68D2E9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46A64" w14:textId="4D7BD1AD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0"/>
                <w:szCs w:val="16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pp-NPF3.1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6254A6" w14:textId="668D0AF9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0"/>
                <w:szCs w:val="16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pp_58258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62160" w14:textId="0B10C140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0"/>
                <w:szCs w:val="16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CCACAACGAAAGGCTTGTAGGT</w:t>
            </w:r>
          </w:p>
        </w:tc>
      </w:tr>
      <w:tr w:rsidR="00DB033B" w:rsidRPr="004048EC" w14:paraId="5E2D4EF8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00C76" w14:textId="65DF0B4D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sz w:val="20"/>
                <w:lang w:val="en-GB" w:eastAsia="de-DE"/>
              </w:rPr>
            </w:pPr>
            <w:proofErr w:type="spellStart"/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pp</w:t>
            </w:r>
            <w:proofErr w:type="spellEnd"/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  <w:r w:rsidR="009306DF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CPI</w:t>
            </w:r>
            <w:r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9AE037" w14:textId="4CF34FC3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pp_189071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984D2F" w14:textId="36D6261B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0"/>
                <w:szCs w:val="16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GATCCCCAAATGGATACAAAGA</w:t>
            </w:r>
          </w:p>
        </w:tc>
      </w:tr>
      <w:tr w:rsidR="00DB033B" w:rsidRPr="004048EC" w14:paraId="27975642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B5F55" w14:textId="40B98077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sz w:val="20"/>
                <w:lang w:val="en-GB" w:eastAsia="de-DE"/>
              </w:rPr>
            </w:pPr>
            <w:proofErr w:type="spellStart"/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pp</w:t>
            </w:r>
            <w:proofErr w:type="spellEnd"/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  <w:r w:rsidR="009306DF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CPI</w:t>
            </w:r>
            <w:r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C4EE2E" w14:textId="08F9A1C1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pp_189071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F264A7" w14:textId="1F95C910" w:rsidR="00DB033B" w:rsidRPr="00795057" w:rsidRDefault="00DB033B" w:rsidP="00795057">
            <w:pPr>
              <w:spacing w:before="0" w:after="160" w:line="259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0"/>
                <w:szCs w:val="16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GTTTTCTTCCACATTGCACAAG</w:t>
            </w:r>
          </w:p>
        </w:tc>
      </w:tr>
      <w:tr w:rsidR="00DB033B" w:rsidRPr="004048EC" w14:paraId="5C773CB0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4F66B" w14:textId="072FC436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pp-DOF12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E5BE9" w14:textId="2E39B345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pp_85381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8C8FE" w14:textId="511A4007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sz w:val="20"/>
                <w:lang w:val="en-GB" w:bidi="ar-SA"/>
              </w:rPr>
              <w:t>ACCCTTATGCCTGTAACAATGG</w:t>
            </w:r>
          </w:p>
        </w:tc>
      </w:tr>
      <w:tr w:rsidR="00DB033B" w:rsidRPr="004048EC" w14:paraId="7B76BF3A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02060" w14:textId="4EB24911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pp-DOF12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6E70E" w14:textId="18B854FE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pp_85381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AD84D" w14:textId="305BA1A6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sz w:val="20"/>
                <w:lang w:val="en-GB" w:bidi="ar-SA"/>
              </w:rPr>
              <w:t>AGTACTGAACCCCGCAATACAT</w:t>
            </w:r>
          </w:p>
        </w:tc>
      </w:tr>
      <w:tr w:rsidR="00DB033B" w:rsidRPr="004048EC" w14:paraId="215C4618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319F8" w14:textId="4A6B8391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lastRenderedPageBreak/>
              <w:t>qERCC-130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80959" w14:textId="2441F332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B7566" w14:textId="68AD5DB1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color w:val="000000"/>
                <w:sz w:val="20"/>
                <w:lang w:val="en-GB" w:bidi="ar-SA"/>
              </w:rPr>
              <w:t>TCTGACGGGACAAGGGATCA</w:t>
            </w:r>
          </w:p>
        </w:tc>
      </w:tr>
      <w:tr w:rsidR="00DB033B" w:rsidRPr="004048EC" w14:paraId="4EA53891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9D611" w14:textId="65DF2847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130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631B9" w14:textId="0552DA02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E879C" w14:textId="5C5C8018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color w:val="000000"/>
                <w:sz w:val="20"/>
                <w:lang w:val="en-GB" w:bidi="ar-SA"/>
              </w:rPr>
              <w:t>ATTTCTGATATGGCGGCGGT</w:t>
            </w:r>
          </w:p>
        </w:tc>
      </w:tr>
      <w:tr w:rsidR="00DB033B" w:rsidRPr="004048EC" w14:paraId="26C669CA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7E6E5" w14:textId="33B480C1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2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1BF54" w14:textId="0813B079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5AEB8" w14:textId="372C1DD4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sz w:val="20"/>
                <w:lang w:val="en-GB" w:bidi="ar-SA"/>
              </w:rPr>
              <w:t>GGGTCCATCAGTTGTCCGTA</w:t>
            </w:r>
          </w:p>
        </w:tc>
      </w:tr>
      <w:tr w:rsidR="00DB033B" w:rsidRPr="004048EC" w14:paraId="73624978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5413A" w14:textId="1DAF6795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2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4158E" w14:textId="50E9B322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BA6FF" w14:textId="3BC17517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sz w:val="20"/>
                <w:lang w:val="en-GB" w:bidi="ar-SA"/>
              </w:rPr>
              <w:t>GTCCTTACAAGTCCGCTCCT</w:t>
            </w:r>
          </w:p>
        </w:tc>
      </w:tr>
      <w:tr w:rsidR="00DB033B" w:rsidRPr="004048EC" w14:paraId="013629E7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98585" w14:textId="6254A271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96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3FBC9" w14:textId="7039456D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F17E6" w14:textId="2E3FE4E5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color w:val="000000"/>
                <w:sz w:val="20"/>
                <w:lang w:val="en-GB" w:bidi="ar-SA"/>
              </w:rPr>
              <w:t>CTTGCGCCAATTATCGAGCT</w:t>
            </w:r>
          </w:p>
        </w:tc>
      </w:tr>
      <w:tr w:rsidR="00DB033B" w:rsidRPr="004048EC" w14:paraId="0228F40D" w14:textId="77777777" w:rsidTr="00655120">
        <w:trPr>
          <w:trHeight w:val="61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227B6" w14:textId="11531BA0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96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A2BB7" w14:textId="06FFE755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BCC1C" w14:textId="7EA36CE9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color w:val="000000"/>
                <w:sz w:val="20"/>
                <w:lang w:val="en-GB" w:bidi="ar-SA"/>
              </w:rPr>
              <w:t>AGTGTAGGACTCGTCGCATT</w:t>
            </w:r>
          </w:p>
        </w:tc>
      </w:tr>
      <w:tr w:rsidR="00DB033B" w:rsidRPr="004048EC" w14:paraId="17F7AFE4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759F8" w14:textId="3F26DE22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4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36CFB" w14:textId="0123A1AE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89EF1" w14:textId="09F37A13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color w:val="000000"/>
                <w:sz w:val="20"/>
                <w:lang w:val="en-GB" w:bidi="ar-SA"/>
              </w:rPr>
              <w:t>ACATCTTCATAAGGGGTTGGGT</w:t>
            </w:r>
          </w:p>
        </w:tc>
      </w:tr>
      <w:tr w:rsidR="00DB033B" w:rsidRPr="004048EC" w14:paraId="045CAF83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37461" w14:textId="548F8EE0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4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469B5" w14:textId="34C48599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80EA3" w14:textId="0388D6EA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color w:val="000000"/>
                <w:sz w:val="20"/>
                <w:lang w:val="en-GB" w:bidi="ar-SA"/>
              </w:rPr>
              <w:t>TGGGGAAATTTGGGAAGCAGT</w:t>
            </w:r>
          </w:p>
        </w:tc>
      </w:tr>
      <w:tr w:rsidR="00DB033B" w:rsidRPr="004048EC" w14:paraId="604D8B09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5D960" w14:textId="0881266A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46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13F32" w14:textId="1183DF1A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23CCE" w14:textId="67D151EA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color w:val="222222"/>
                <w:sz w:val="20"/>
                <w:shd w:val="clear" w:color="auto" w:fill="FFFFFF"/>
                <w:lang w:val="en-GB" w:bidi="ar-SA"/>
              </w:rPr>
              <w:t>TTCGGTGGCAGTATGGGATT</w:t>
            </w:r>
          </w:p>
        </w:tc>
      </w:tr>
      <w:tr w:rsidR="00DB033B" w:rsidRPr="004048EC" w14:paraId="2ADC89A5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BAF7D" w14:textId="196A6CF7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46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8125F" w14:textId="77E9864D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596B0" w14:textId="1FA52964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color w:val="222222"/>
                <w:sz w:val="20"/>
                <w:shd w:val="clear" w:color="auto" w:fill="FFFFFF"/>
                <w:lang w:val="en-GB" w:bidi="ar-SA"/>
              </w:rPr>
              <w:t>ACAACACCAACGTCGCAAAAA</w:t>
            </w:r>
          </w:p>
        </w:tc>
      </w:tr>
      <w:tr w:rsidR="00DB033B" w:rsidRPr="004048EC" w14:paraId="514BF7B5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94333" w14:textId="708DC457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136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3E793" w14:textId="13733D1F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7C966" w14:textId="63097ECD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color w:val="000000"/>
                <w:sz w:val="20"/>
                <w:lang w:val="en-GB" w:bidi="ar-SA"/>
              </w:rPr>
              <w:t>CGCCAGTTTCCCGTGTATCT</w:t>
            </w:r>
          </w:p>
        </w:tc>
      </w:tr>
      <w:tr w:rsidR="00DB033B" w:rsidRPr="004048EC" w14:paraId="62076569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AC11B" w14:textId="39D6126E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136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F074C" w14:textId="328784DE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7A3F5" w14:textId="08D5CF96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color w:val="000000"/>
                <w:sz w:val="20"/>
                <w:lang w:val="en-GB" w:bidi="ar-SA"/>
              </w:rPr>
              <w:t>TCTTTCGGTCCAGTGCTTCC</w:t>
            </w:r>
          </w:p>
        </w:tc>
      </w:tr>
      <w:tr w:rsidR="00DB033B" w:rsidRPr="004048EC" w14:paraId="705D31C9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A6B19" w14:textId="68F56BCD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108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B84E3" w14:textId="610F074D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5B409" w14:textId="17C87234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color w:val="000000"/>
                <w:sz w:val="20"/>
                <w:lang w:val="en-GB" w:bidi="ar-SA"/>
              </w:rPr>
              <w:t>AGATATGCCATGCGTGCTGT</w:t>
            </w:r>
          </w:p>
        </w:tc>
      </w:tr>
      <w:tr w:rsidR="00DB033B" w:rsidRPr="004048EC" w14:paraId="1B424C58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BF178" w14:textId="3389E749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108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B4F66" w14:textId="19F6E2D2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1EED8" w14:textId="51965BDA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color w:val="000000"/>
                <w:sz w:val="20"/>
                <w:lang w:val="en-GB" w:bidi="ar-SA"/>
              </w:rPr>
              <w:t>CGCGTCGATAAGGTCACAGA</w:t>
            </w:r>
          </w:p>
        </w:tc>
      </w:tr>
      <w:tr w:rsidR="00DB033B" w:rsidRPr="004048EC" w14:paraId="52829691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78477" w14:textId="33E7D40B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116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1A16B" w14:textId="28C951F4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A7E0E" w14:textId="6505F9E0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color w:val="000000"/>
                <w:sz w:val="20"/>
                <w:lang w:val="en-GB" w:bidi="ar-SA"/>
              </w:rPr>
              <w:t>GCTTATCGGGCCTGCTACAT</w:t>
            </w:r>
          </w:p>
        </w:tc>
      </w:tr>
      <w:tr w:rsidR="00DB033B" w:rsidRPr="004048EC" w14:paraId="5BBC6FFD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70C25" w14:textId="624D9926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116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9CE9E" w14:textId="531B17F4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861E2" w14:textId="3EDA65A5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color w:val="000000"/>
                <w:sz w:val="20"/>
                <w:lang w:val="en-GB" w:bidi="ar-SA"/>
              </w:rPr>
              <w:t>GCTACCAGATCACCGCAGTT</w:t>
            </w:r>
          </w:p>
        </w:tc>
      </w:tr>
      <w:tr w:rsidR="00DB033B" w:rsidRPr="004048EC" w14:paraId="5DE187A4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1225C" w14:textId="7AD61389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95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0215F" w14:textId="19417255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D46AD" w14:textId="6CC42665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color w:val="000000"/>
                <w:sz w:val="20"/>
                <w:lang w:val="en-GB" w:bidi="ar-SA"/>
              </w:rPr>
              <w:t>GGCTTAACCGCTATCGCTCT</w:t>
            </w:r>
          </w:p>
        </w:tc>
      </w:tr>
      <w:tr w:rsidR="00DB033B" w:rsidRPr="004048EC" w14:paraId="3C61CCCC" w14:textId="77777777" w:rsidTr="00795057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D8767" w14:textId="313E560B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qERCC-95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058AD" w14:textId="6E47BD18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-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6D204" w14:textId="75C0B69F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color w:val="000000"/>
                <w:sz w:val="20"/>
                <w:lang w:val="en-GB" w:bidi="ar-SA"/>
              </w:rPr>
              <w:t>CGGCTTTGTGGGATGAGGTT</w:t>
            </w:r>
          </w:p>
        </w:tc>
      </w:tr>
      <w:tr w:rsidR="00DB033B" w:rsidRPr="004048EC" w14:paraId="430D6B24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A931E" w14:textId="708C2557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proofErr w:type="spellStart"/>
            <w:r w:rsidRPr="004048EC">
              <w:rPr>
                <w:rFonts w:ascii="Times New Roman" w:eastAsiaTheme="minorHAnsi" w:hAnsi="Times New Roman"/>
                <w:sz w:val="20"/>
                <w:lang w:val="en-GB" w:bidi="ar-SA"/>
              </w:rPr>
              <w:t>SlAP</w:t>
            </w:r>
            <w:proofErr w:type="spellEnd"/>
            <w:r w:rsidRPr="004048EC">
              <w:rPr>
                <w:rFonts w:ascii="Times New Roman" w:eastAsiaTheme="minorHAnsi" w:hAnsi="Times New Roman"/>
                <w:sz w:val="20"/>
                <w:lang w:val="en-GB" w:bidi="ar-SA"/>
              </w:rPr>
              <w:t>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A93AE" w14:textId="3D015A9C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sz w:val="20"/>
                <w:lang w:val="en-GB" w:bidi="ar-SA"/>
              </w:rPr>
              <w:t>pp_199988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05360" w14:textId="601175AB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sz w:val="20"/>
                <w:lang w:val="en-GB" w:bidi="ar-SA"/>
              </w:rPr>
              <w:t>AGTATGCTAAGGAATCGTGCCT</w:t>
            </w:r>
          </w:p>
        </w:tc>
      </w:tr>
      <w:tr w:rsidR="00DB033B" w:rsidRPr="004048EC" w14:paraId="3D76AE1D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415E6" w14:textId="4F5C05CF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proofErr w:type="spellStart"/>
            <w:r w:rsidRPr="004048EC">
              <w:rPr>
                <w:rFonts w:ascii="Times New Roman" w:eastAsiaTheme="minorHAnsi" w:hAnsi="Times New Roman"/>
                <w:sz w:val="20"/>
                <w:lang w:val="en-GB" w:bidi="ar-SA"/>
              </w:rPr>
              <w:t>SlAP</w:t>
            </w:r>
            <w:proofErr w:type="spellEnd"/>
            <w:r w:rsidRPr="004048EC">
              <w:rPr>
                <w:rFonts w:ascii="Times New Roman" w:eastAsiaTheme="minorHAnsi" w:hAnsi="Times New Roman"/>
                <w:sz w:val="20"/>
                <w:lang w:val="en-GB" w:bidi="ar-SA"/>
              </w:rPr>
              <w:t xml:space="preserve"> 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8FFE2" w14:textId="75D2CF45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sz w:val="20"/>
                <w:lang w:val="en-GB" w:bidi="ar-SA"/>
              </w:rPr>
              <w:t>pp_199988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D4728" w14:textId="7D77A5F8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Theme="minorHAnsi" w:hAnsi="Times New Roman"/>
                <w:sz w:val="20"/>
                <w:lang w:val="en-GB" w:bidi="ar-SA"/>
              </w:rPr>
              <w:t>GTCCATAATTACACACGAACAGA</w:t>
            </w:r>
          </w:p>
        </w:tc>
      </w:tr>
      <w:tr w:rsidR="00DB033B" w:rsidRPr="004048EC" w14:paraId="16CB345E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25486" w14:textId="5FBF7642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SKP1/ASK1-F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13ED2" w14:textId="637B77C5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unigene18128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3C338" w14:textId="510A0692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ATGCTGGACAGGCTTTGAAC</w:t>
            </w:r>
          </w:p>
        </w:tc>
      </w:tr>
      <w:tr w:rsidR="00DB033B" w:rsidRPr="004048EC" w14:paraId="4443E479" w14:textId="77777777" w:rsidTr="00655120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4B38C" w14:textId="21753D3D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SKP1/ASK1-R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8BA95" w14:textId="07676FA1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unigene18128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AACDD" w14:textId="6ED98EB5" w:rsidR="00DB033B" w:rsidRPr="004048EC" w:rsidRDefault="00DB033B" w:rsidP="004048EC">
            <w:pPr>
              <w:spacing w:before="0" w:after="160" w:line="259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</w:pPr>
            <w:r w:rsidRPr="004048EC">
              <w:rPr>
                <w:rFonts w:ascii="Times New Roman" w:eastAsia="Times New Roman" w:hAnsi="Times New Roman"/>
                <w:snapToGrid w:val="0"/>
                <w:sz w:val="20"/>
                <w:lang w:val="en-GB" w:eastAsia="de-DE"/>
              </w:rPr>
              <w:t>GAGTTGCTCCGAGATCTTTACA</w:t>
            </w:r>
          </w:p>
        </w:tc>
      </w:tr>
    </w:tbl>
    <w:p w14:paraId="424F4879" w14:textId="77777777" w:rsidR="004048EC" w:rsidRPr="004048EC" w:rsidRDefault="004048EC">
      <w:pPr>
        <w:rPr>
          <w:rFonts w:ascii="Times New Roman" w:hAnsi="Times New Roman" w:cs="Times New Roman"/>
        </w:rPr>
      </w:pPr>
    </w:p>
    <w:sectPr w:rsidR="004048EC" w:rsidRPr="004048EC" w:rsidSect="00A768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8EC"/>
    <w:rsid w:val="002A7FCB"/>
    <w:rsid w:val="004048EC"/>
    <w:rsid w:val="00795057"/>
    <w:rsid w:val="00882C1C"/>
    <w:rsid w:val="008B20B0"/>
    <w:rsid w:val="009306DF"/>
    <w:rsid w:val="009B5F15"/>
    <w:rsid w:val="00A7688C"/>
    <w:rsid w:val="00B22381"/>
    <w:rsid w:val="00DB033B"/>
    <w:rsid w:val="00EF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C47FF"/>
  <w15:chartTrackingRefBased/>
  <w15:docId w15:val="{7898D6AA-5720-4775-8338-3C0B88691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F15"/>
    <w:pPr>
      <w:spacing w:before="200" w:after="200" w:line="276" w:lineRule="auto"/>
      <w:jc w:val="both"/>
    </w:pPr>
    <w:rPr>
      <w:rFonts w:ascii="Arial" w:eastAsiaTheme="minorEastAsia" w:hAnsi="Arial"/>
      <w:sz w:val="24"/>
      <w:szCs w:val="20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Cañas</dc:creator>
  <cp:keywords/>
  <dc:description/>
  <cp:lastModifiedBy>Rafael Cañas</cp:lastModifiedBy>
  <cp:revision>3</cp:revision>
  <dcterms:created xsi:type="dcterms:W3CDTF">2021-08-30T13:56:00Z</dcterms:created>
  <dcterms:modified xsi:type="dcterms:W3CDTF">2021-09-20T14:12:00Z</dcterms:modified>
</cp:coreProperties>
</file>